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74C" w:rsidRPr="003A0386" w:rsidRDefault="00B7774C" w:rsidP="00B7774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3A038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upplementary Figure Legends</w:t>
      </w:r>
    </w:p>
    <w:p w:rsidR="00B7774C" w:rsidRPr="003A0386" w:rsidRDefault="00B7774C" w:rsidP="00B777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OLE_LINK161"/>
      <w:proofErr w:type="gramStart"/>
      <w:r w:rsidRPr="003A038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upplementary 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1</w:t>
      </w:r>
      <w:proofErr w:type="spellEnd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proofErr w:type="spellStart"/>
      <w:proofErr w:type="gram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ioinformatic</w:t>
      </w:r>
      <w:proofErr w:type="spellEnd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alysis in </w:t>
      </w:r>
      <w:proofErr w:type="spell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SE11691</w:t>
      </w:r>
      <w:proofErr w:type="spellEnd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taset.</w:t>
      </w:r>
      <w:proofErr w:type="gramEnd"/>
    </w:p>
    <w:p w:rsidR="00B7774C" w:rsidRPr="003A0386" w:rsidRDefault="00B7774C" w:rsidP="00B777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2</w:t>
      </w:r>
      <w:proofErr w:type="spellEnd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proofErr w:type="spellStart"/>
      <w:proofErr w:type="gram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ioinformatic</w:t>
      </w:r>
      <w:proofErr w:type="spellEnd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alysis in </w:t>
      </w:r>
      <w:proofErr w:type="spell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SE5108</w:t>
      </w:r>
      <w:proofErr w:type="spellEnd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taset.</w:t>
      </w:r>
      <w:proofErr w:type="gramEnd"/>
    </w:p>
    <w:p w:rsidR="00B7774C" w:rsidRPr="003A0386" w:rsidRDefault="00B7774C" w:rsidP="00B777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3</w:t>
      </w:r>
      <w:proofErr w:type="spellEnd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proofErr w:type="spellStart"/>
      <w:proofErr w:type="gram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ioinformatic</w:t>
      </w:r>
      <w:proofErr w:type="spellEnd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alysis in E-</w:t>
      </w:r>
      <w:proofErr w:type="spell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XP</w:t>
      </w:r>
      <w:proofErr w:type="spellEnd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1251 dataset.</w:t>
      </w:r>
      <w:proofErr w:type="gramEnd"/>
    </w:p>
    <w:p w:rsidR="00B7774C" w:rsidRPr="003A0386" w:rsidRDefault="00B7774C" w:rsidP="00B777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4</w:t>
      </w:r>
      <w:proofErr w:type="spellEnd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proofErr w:type="gram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utational biology analysis </w:t>
      </w:r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the total content of different cells in the tissues of the control and endometriosis (</w:t>
      </w:r>
      <w:proofErr w:type="spellStart"/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SE</w:t>
      </w:r>
      <w:proofErr w:type="spellEnd"/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7305, </w:t>
      </w:r>
      <w:proofErr w:type="spell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GSE</w:t>
      </w:r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108</w:t>
      </w:r>
      <w:proofErr w:type="spellEnd"/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E-</w:t>
      </w:r>
      <w:proofErr w:type="spell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MEXP</w:t>
      </w:r>
      <w:proofErr w:type="spellEnd"/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-1251)</w:t>
      </w:r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B7774C" w:rsidRPr="003A0386" w:rsidRDefault="00B7774C" w:rsidP="00B777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3A038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5</w:t>
      </w:r>
      <w:proofErr w:type="spellEnd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CC0B1E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undance </w:t>
      </w:r>
      <w:r w:rsidRPr="003A038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core</w:t>
      </w:r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analysis for stromal fibroblasts with epithelial </w:t>
      </w:r>
      <w:r w:rsidRPr="003A038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ells</w:t>
      </w:r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issues of the control and endometriosis</w:t>
      </w:r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proofErr w:type="spellStart"/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SE7305</w:t>
      </w:r>
      <w:proofErr w:type="spellEnd"/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GSE</w:t>
      </w:r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108</w:t>
      </w:r>
      <w:proofErr w:type="spellEnd"/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E-</w:t>
      </w:r>
      <w:proofErr w:type="spell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MEXP</w:t>
      </w:r>
      <w:proofErr w:type="spellEnd"/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-1251</w:t>
      </w:r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</w:p>
    <w:p w:rsidR="00B7774C" w:rsidRPr="003A0386" w:rsidRDefault="00B7774C" w:rsidP="00B7774C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proofErr w:type="gramStart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3A038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6</w:t>
      </w:r>
      <w:proofErr w:type="spellEnd"/>
      <w:r w:rsidRPr="003A03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Pr="003A038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3A038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E</w:t>
      </w:r>
      <w:r w:rsidRPr="003A03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xpression</w:t>
      </w:r>
      <w:r w:rsidRPr="003A038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and c</w:t>
      </w:r>
      <w:r w:rsidRPr="003A03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orrelation analysis of </w:t>
      </w:r>
      <w:proofErr w:type="spellStart"/>
      <w:r w:rsidRPr="003A03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IRT1</w:t>
      </w:r>
      <w:proofErr w:type="spellEnd"/>
      <w:r w:rsidRPr="003A03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ith </w:t>
      </w:r>
      <w:proofErr w:type="spellStart"/>
      <w:r w:rsidRPr="003A03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ZEB2</w:t>
      </w:r>
      <w:proofErr w:type="spellEnd"/>
      <w:r w:rsidRPr="003A03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E-cad, </w:t>
      </w:r>
      <w:proofErr w:type="spellStart"/>
      <w:r w:rsidRPr="003A03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53</w:t>
      </w:r>
      <w:proofErr w:type="spellEnd"/>
      <w:r w:rsidRPr="003A03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Pr="003A03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16</w:t>
      </w:r>
      <w:proofErr w:type="spellEnd"/>
      <w:r w:rsidRPr="003A03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n endometriosis</w:t>
      </w:r>
      <w:r w:rsidRPr="003A038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in </w:t>
      </w:r>
      <w:proofErr w:type="spell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SE11691</w:t>
      </w:r>
      <w:proofErr w:type="spellEnd"/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GSE</w:t>
      </w:r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108</w:t>
      </w:r>
      <w:proofErr w:type="spellEnd"/>
      <w:r w:rsidRPr="003A0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E-</w:t>
      </w:r>
      <w:proofErr w:type="spellStart"/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MEXP</w:t>
      </w:r>
      <w:proofErr w:type="spellEnd"/>
      <w:r w:rsidRPr="003A0386">
        <w:rPr>
          <w:rFonts w:ascii="Times New Roman" w:hAnsi="Times New Roman" w:cs="Times New Roman"/>
          <w:color w:val="000000" w:themeColor="text1"/>
          <w:sz w:val="24"/>
          <w:szCs w:val="24"/>
        </w:rPr>
        <w:t>-1251.</w:t>
      </w:r>
      <w:proofErr w:type="gramEnd"/>
    </w:p>
    <w:bookmarkEnd w:id="0"/>
    <w:p w:rsidR="00B7774C" w:rsidRPr="003360AA" w:rsidRDefault="00B7774C" w:rsidP="00B7774C">
      <w:pPr>
        <w:spacing w:line="480" w:lineRule="auto"/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</w:pPr>
      <w:proofErr w:type="gramStart"/>
      <w:r w:rsidRPr="003360A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Fig </w:t>
      </w:r>
      <w:proofErr w:type="spellStart"/>
      <w:r w:rsidRPr="003360A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S</w:t>
      </w:r>
      <w:r w:rsidRPr="003360AA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7</w:t>
      </w:r>
      <w:proofErr w:type="spellEnd"/>
      <w:r w:rsidRPr="003360AA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.</w:t>
      </w:r>
      <w:proofErr w:type="gramEnd"/>
      <w:r w:rsidRPr="003360AA">
        <w:t xml:space="preserve"> </w:t>
      </w:r>
      <w:r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W</w:t>
      </w:r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ound healing assays in Ishikawa cells transfected </w:t>
      </w:r>
      <w:proofErr w:type="spellStart"/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IRT1</w:t>
      </w:r>
      <w:proofErr w:type="spellEnd"/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iRNA</w:t>
      </w:r>
      <w:proofErr w:type="spellEnd"/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/or treated RSV</w:t>
      </w:r>
      <w:r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, respectively</w:t>
      </w:r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p w:rsidR="00946F1C" w:rsidRPr="003360AA" w:rsidRDefault="00946F1C" w:rsidP="00B7774C">
      <w:pPr>
        <w:spacing w:line="480" w:lineRule="auto"/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</w:pPr>
      <w:bookmarkStart w:id="1" w:name="OLE_LINK1"/>
      <w:bookmarkStart w:id="2" w:name="OLE_LINK2"/>
      <w:proofErr w:type="gramStart"/>
      <w:r w:rsidRPr="00946F1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Fig </w:t>
      </w:r>
      <w:proofErr w:type="spellStart"/>
      <w:r w:rsidRPr="00946F1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8</w:t>
      </w:r>
      <w:proofErr w:type="spellEnd"/>
      <w:r w:rsidR="00CC0B1E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.</w:t>
      </w:r>
      <w:proofErr w:type="gramEnd"/>
      <w:r w:rsidR="00024E71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r w:rsidR="00024E71"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O</w:t>
      </w:r>
      <w:r w:rsidR="00024E71"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iginal blot images files</w:t>
      </w:r>
      <w:r w:rsidR="00024E71"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in </w:t>
      </w:r>
      <w:proofErr w:type="spellStart"/>
      <w:r w:rsidR="00024E71"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Fig2</w:t>
      </w:r>
      <w:proofErr w:type="spellEnd"/>
      <w:r w:rsidR="00024E71"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.</w:t>
      </w:r>
    </w:p>
    <w:bookmarkEnd w:id="1"/>
    <w:bookmarkEnd w:id="2"/>
    <w:p w:rsidR="00946F1C" w:rsidRPr="003360AA" w:rsidRDefault="00946F1C" w:rsidP="00B7774C">
      <w:pPr>
        <w:spacing w:line="480" w:lineRule="auto"/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</w:pPr>
      <w:proofErr w:type="gramStart"/>
      <w:r w:rsidRPr="00946F1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Fig </w:t>
      </w:r>
      <w:proofErr w:type="spellStart"/>
      <w:r w:rsidRPr="00946F1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9</w:t>
      </w:r>
      <w:proofErr w:type="spellEnd"/>
      <w:r w:rsidR="00CC0B1E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.</w:t>
      </w:r>
      <w:proofErr w:type="gramEnd"/>
      <w:r w:rsidR="00024E71" w:rsidRPr="00024E71">
        <w:t xml:space="preserve"> </w:t>
      </w:r>
      <w:proofErr w:type="gramStart"/>
      <w:r w:rsidR="00024E71"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riginal</w:t>
      </w:r>
      <w:proofErr w:type="gramEnd"/>
      <w:r w:rsidR="00024E71"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blot images files in </w:t>
      </w:r>
      <w:proofErr w:type="spellStart"/>
      <w:r w:rsidR="00024E71"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ig</w:t>
      </w:r>
      <w:r w:rsidR="00024E71"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5</w:t>
      </w:r>
      <w:proofErr w:type="spellEnd"/>
      <w:r w:rsidR="00024E71"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p w:rsidR="00024E71" w:rsidRPr="003360AA" w:rsidRDefault="00024E71" w:rsidP="00024E71">
      <w:pPr>
        <w:spacing w:line="480" w:lineRule="auto"/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</w:pPr>
      <w:proofErr w:type="gramStart"/>
      <w:r w:rsidRPr="00946F1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Fig </w:t>
      </w:r>
      <w:proofErr w:type="spellStart"/>
      <w:r w:rsidRPr="00946F1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10</w:t>
      </w:r>
      <w:proofErr w:type="spellEnd"/>
      <w:r w:rsidR="00CC0B1E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proofErr w:type="gramStart"/>
      <w:r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O</w:t>
      </w:r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iginal</w:t>
      </w:r>
      <w:proofErr w:type="gramEnd"/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blot images files</w:t>
      </w:r>
      <w:r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in </w:t>
      </w:r>
      <w:proofErr w:type="spellStart"/>
      <w:r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Fig</w:t>
      </w:r>
      <w:r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6</w:t>
      </w:r>
      <w:proofErr w:type="spellEnd"/>
      <w:r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.</w:t>
      </w:r>
    </w:p>
    <w:p w:rsidR="00024E71" w:rsidRPr="003360AA" w:rsidRDefault="00024E71" w:rsidP="00024E71">
      <w:pPr>
        <w:spacing w:line="480" w:lineRule="auto"/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</w:pPr>
      <w:proofErr w:type="gramStart"/>
      <w:r w:rsidRPr="00946F1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Fig </w:t>
      </w:r>
      <w:proofErr w:type="spellStart"/>
      <w:r w:rsidRPr="00946F1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11</w:t>
      </w:r>
      <w:proofErr w:type="spellEnd"/>
      <w:r w:rsidR="00CC0B1E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.</w:t>
      </w:r>
      <w:proofErr w:type="gramEnd"/>
      <w:r w:rsidRPr="00024E71">
        <w:t xml:space="preserve"> </w:t>
      </w:r>
      <w:proofErr w:type="gramStart"/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riginal</w:t>
      </w:r>
      <w:proofErr w:type="gramEnd"/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blot images files in </w:t>
      </w:r>
      <w:proofErr w:type="spellStart"/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ig</w:t>
      </w:r>
      <w:r w:rsidRPr="003360A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7</w:t>
      </w:r>
      <w:proofErr w:type="spellEnd"/>
      <w:r w:rsidRPr="003360A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bookmarkStart w:id="3" w:name="_GoBack"/>
      <w:bookmarkEnd w:id="3"/>
    </w:p>
    <w:p w:rsidR="00322079" w:rsidRPr="00FE4191" w:rsidRDefault="00322079" w:rsidP="00322079">
      <w:pPr>
        <w:keepNext/>
        <w:keepLines/>
        <w:spacing w:before="340" w:after="330" w:line="360" w:lineRule="auto"/>
        <w:outlineLvl w:val="0"/>
        <w:rPr>
          <w:rFonts w:ascii="Times New Roman" w:hAnsi="Times New Roman" w:cs="Times New Roman"/>
          <w:kern w:val="44"/>
          <w:sz w:val="24"/>
          <w:szCs w:val="24"/>
        </w:rPr>
      </w:pPr>
      <w:proofErr w:type="gramStart"/>
      <w:r w:rsidRPr="00FE4191">
        <w:rPr>
          <w:rFonts w:ascii="Times New Roman" w:hAnsi="Times New Roman" w:cs="Times New Roman"/>
          <w:b/>
          <w:kern w:val="44"/>
          <w:sz w:val="24"/>
          <w:szCs w:val="24"/>
        </w:rPr>
        <w:t xml:space="preserve">Supplementary Table </w:t>
      </w:r>
      <w:proofErr w:type="spellStart"/>
      <w:r w:rsidRPr="00FE4191">
        <w:rPr>
          <w:rFonts w:ascii="Times New Roman" w:hAnsi="Times New Roman" w:cs="Times New Roman"/>
          <w:b/>
          <w:kern w:val="44"/>
          <w:sz w:val="24"/>
          <w:szCs w:val="24"/>
        </w:rPr>
        <w:t>S</w:t>
      </w:r>
      <w:r w:rsidR="00B86649">
        <w:rPr>
          <w:rFonts w:ascii="Times New Roman" w:hAnsi="Times New Roman" w:cs="Times New Roman" w:hint="eastAsia"/>
          <w:b/>
          <w:kern w:val="44"/>
          <w:sz w:val="24"/>
          <w:szCs w:val="24"/>
        </w:rPr>
        <w:t>1</w:t>
      </w:r>
      <w:proofErr w:type="spellEnd"/>
      <w:r w:rsidRPr="00FE4191">
        <w:rPr>
          <w:rFonts w:ascii="Times New Roman" w:hAnsi="Times New Roman" w:cs="Times New Roman"/>
          <w:kern w:val="44"/>
          <w:sz w:val="24"/>
          <w:szCs w:val="24"/>
        </w:rPr>
        <w:t>.</w:t>
      </w:r>
      <w:proofErr w:type="gramEnd"/>
      <w:r w:rsidRPr="00FE4191">
        <w:rPr>
          <w:rFonts w:ascii="Times New Roman" w:hAnsi="Times New Roman" w:cs="Times New Roman"/>
          <w:kern w:val="44"/>
          <w:sz w:val="24"/>
          <w:szCs w:val="24"/>
        </w:rPr>
        <w:t xml:space="preserve"> Cell type enrichment score obtained by </w:t>
      </w:r>
      <w:proofErr w:type="spellStart"/>
      <w:r w:rsidRPr="00FE4191">
        <w:rPr>
          <w:rFonts w:ascii="Times New Roman" w:hAnsi="Times New Roman" w:cs="Times New Roman"/>
          <w:kern w:val="44"/>
          <w:sz w:val="24"/>
          <w:szCs w:val="24"/>
        </w:rPr>
        <w:t>transcriptome</w:t>
      </w:r>
      <w:proofErr w:type="spellEnd"/>
      <w:r w:rsidRPr="00FE4191">
        <w:rPr>
          <w:rFonts w:ascii="Times New Roman" w:hAnsi="Times New Roman" w:cs="Times New Roman"/>
          <w:kern w:val="44"/>
          <w:sz w:val="24"/>
          <w:szCs w:val="24"/>
        </w:rPr>
        <w:t xml:space="preserve"> analysis from </w:t>
      </w:r>
      <w:proofErr w:type="spellStart"/>
      <w:r w:rsidRPr="00FE4191">
        <w:rPr>
          <w:rFonts w:ascii="Times New Roman" w:hAnsi="Times New Roman" w:cs="Times New Roman"/>
          <w:kern w:val="44"/>
          <w:sz w:val="24"/>
          <w:szCs w:val="24"/>
        </w:rPr>
        <w:t>eutopic</w:t>
      </w:r>
      <w:proofErr w:type="spellEnd"/>
      <w:r w:rsidRPr="00FE4191">
        <w:rPr>
          <w:rFonts w:ascii="Times New Roman" w:hAnsi="Times New Roman" w:cs="Times New Roman"/>
          <w:kern w:val="44"/>
          <w:sz w:val="24"/>
          <w:szCs w:val="24"/>
        </w:rPr>
        <w:t xml:space="preserve"> endometrium samples from healthy and women with endometriosis. </w:t>
      </w:r>
    </w:p>
    <w:p w:rsidR="00322079" w:rsidRPr="00FE4191" w:rsidRDefault="00322079" w:rsidP="00322079">
      <w:r w:rsidRPr="00FE4191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Table </w:t>
      </w:r>
      <w:proofErr w:type="spellStart"/>
      <w:proofErr w:type="gramStart"/>
      <w:r w:rsidRPr="00FE4191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S2</w:t>
      </w:r>
      <w:proofErr w:type="spellEnd"/>
      <w:r w:rsidRPr="00FE4191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 Gene</w:t>
      </w:r>
      <w:proofErr w:type="gramEnd"/>
      <w:r w:rsidRPr="00FE4191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expression </w:t>
      </w:r>
      <w:r w:rsidRPr="00FE419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y </w:t>
      </w:r>
      <w:proofErr w:type="spellStart"/>
      <w:r w:rsidRPr="00FE419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ranscriptome</w:t>
      </w:r>
      <w:proofErr w:type="spellEnd"/>
      <w:r w:rsidRPr="00FE419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alysis from </w:t>
      </w:r>
      <w:proofErr w:type="spellStart"/>
      <w:r w:rsidRPr="00FE419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utopic</w:t>
      </w:r>
      <w:proofErr w:type="spellEnd"/>
      <w:r w:rsidRPr="00FE419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endometrium samples from healthy and women with endometriosis</w:t>
      </w:r>
      <w:r w:rsidRPr="00FE4191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was used for </w:t>
      </w:r>
      <w:r w:rsidRPr="00FE4191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lastRenderedPageBreak/>
        <w:t>c</w:t>
      </w:r>
      <w:r w:rsidRPr="00FE419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rrelation</w:t>
      </w:r>
      <w:r w:rsidRPr="00FE4191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FE419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alysis</w:t>
      </w:r>
      <w:r w:rsidRPr="00FE4191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in</w:t>
      </w:r>
      <w:r w:rsidRPr="00FE4191">
        <w:t xml:space="preserve"> </w:t>
      </w:r>
      <w:proofErr w:type="spellStart"/>
      <w:r w:rsidRPr="00FE419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SE7305</w:t>
      </w:r>
      <w:proofErr w:type="spellEnd"/>
      <w:r w:rsidRPr="00FE4191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.</w:t>
      </w:r>
    </w:p>
    <w:p w:rsidR="00322079" w:rsidRPr="00EA6E56" w:rsidRDefault="008C1030" w:rsidP="00B777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4191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Table </w:t>
      </w:r>
      <w:proofErr w:type="spellStart"/>
      <w:proofErr w:type="gramStart"/>
      <w:r w:rsidRPr="00FE4191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3</w:t>
      </w:r>
      <w:proofErr w:type="spellEnd"/>
      <w:r w:rsidR="00EA6E56" w:rsidRPr="00EA6E56">
        <w:t xml:space="preserve"> </w:t>
      </w:r>
      <w:r w:rsidR="00EA6E56">
        <w:rPr>
          <w:rFonts w:hint="eastAsia"/>
        </w:rPr>
        <w:t xml:space="preserve"> </w:t>
      </w:r>
      <w:r w:rsidR="00EA6E56" w:rsidRPr="00EA6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rimer</w:t>
      </w:r>
      <w:proofErr w:type="gramEnd"/>
      <w:r w:rsidR="00EA6E56" w:rsidRPr="00EA6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ets used for </w:t>
      </w:r>
      <w:proofErr w:type="spellStart"/>
      <w:r w:rsidR="00EA6E56" w:rsidRPr="00EA6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T-PCR</w:t>
      </w:r>
      <w:proofErr w:type="spellEnd"/>
      <w:r w:rsidR="00EA6E56" w:rsidRPr="00EA6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and sequence of </w:t>
      </w:r>
      <w:proofErr w:type="spellStart"/>
      <w:r w:rsidR="00EA6E56" w:rsidRPr="00EA6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iRNAs</w:t>
      </w:r>
      <w:proofErr w:type="spellEnd"/>
      <w:r w:rsidR="00EA6E56" w:rsidRPr="00EA6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used for small interference RNA experiments.</w:t>
      </w:r>
    </w:p>
    <w:p w:rsidR="00DA64B4" w:rsidRPr="00B7774C" w:rsidRDefault="00DA64B4">
      <w:pPr>
        <w:rPr>
          <w:lang w:val="en-GB"/>
        </w:rPr>
      </w:pPr>
    </w:p>
    <w:sectPr w:rsidR="00DA64B4" w:rsidRPr="00B77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E3344"/>
    <w:rsid w:val="00024E71"/>
    <w:rsid w:val="00185381"/>
    <w:rsid w:val="001E3344"/>
    <w:rsid w:val="00322079"/>
    <w:rsid w:val="003360AA"/>
    <w:rsid w:val="004D1F1D"/>
    <w:rsid w:val="008C1030"/>
    <w:rsid w:val="00946F1C"/>
    <w:rsid w:val="00B7774C"/>
    <w:rsid w:val="00B86649"/>
    <w:rsid w:val="00CC0B1E"/>
    <w:rsid w:val="00DA64B4"/>
    <w:rsid w:val="00EA6E56"/>
    <w:rsid w:val="00FE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5</Words>
  <Characters>1342</Characters>
  <Application>Microsoft Office Word</Application>
  <DocSecurity>0</DocSecurity>
  <Lines>11</Lines>
  <Paragraphs>3</Paragraphs>
  <ScaleCrop>false</ScaleCrop>
  <Company>China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6-04T00:42:00Z</dcterms:created>
  <dcterms:modified xsi:type="dcterms:W3CDTF">2022-06-04T01:01:00Z</dcterms:modified>
</cp:coreProperties>
</file>